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57" w:type="dxa"/>
        <w:tblInd w:w="93" w:type="dxa"/>
        <w:tblLook w:val="04A0" w:firstRow="1" w:lastRow="0" w:firstColumn="1" w:lastColumn="0" w:noHBand="0" w:noVBand="1"/>
      </w:tblPr>
      <w:tblGrid>
        <w:gridCol w:w="3497"/>
        <w:gridCol w:w="1600"/>
        <w:gridCol w:w="1660"/>
        <w:gridCol w:w="1800"/>
      </w:tblGrid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E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CLAD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DECANESE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asmobranch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ropho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nulos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imaer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stros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latia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ch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syat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rour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syat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tina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syat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onese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tu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t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tu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yrinch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mopte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nax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e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stom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ptranchia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l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raj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rcular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raj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tens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raj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ev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ste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stel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liobat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il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ynot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ri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romylae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vin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j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teria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j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ur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j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v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j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rale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j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agu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j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stig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j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dul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yliorhi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icul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yliorhi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ar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nthia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ainvil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tin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le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tin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ati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rpedo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mor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rpedo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ped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teichthy</w:t>
            </w:r>
            <w:r w:rsidR="00F345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bookmarkStart w:id="0" w:name="_GoBack"/>
            <w:bookmarkEnd w:id="0"/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6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ntholab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lon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guill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ill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hia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hia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gentin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yrae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yropelec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igymn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nogloss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perial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nogloss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er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Arnogloss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eppel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nogloss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or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lop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lamentos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enni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ellar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op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op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t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da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m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anthia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onym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ul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onym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ss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onym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ro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ap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racant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rr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rolop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po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phthal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atoscope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derens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uliod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oan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lidonichthy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cul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lidonichthy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cer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orophthalm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assiz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om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om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tha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guatul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elorinc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elorhinc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nger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g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l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bicep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ltentoste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lonian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ltentoste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adrimacul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tex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tex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phthalm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tex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occan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p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lt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p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opoclamp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p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finesqu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p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lod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ular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lod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e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ctron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ss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graul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crasicol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igo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nticul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inephe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ne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Eutrig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rnard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vermannel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lb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dicu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ente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idropsa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scayens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bi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bi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cole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pter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ppocampus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plostet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diterrane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diterrane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gophum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noit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gophum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gom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menocepha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alic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b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u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mpanyct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ocodil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mpanyct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ppanel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op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orhomb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sc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orhomb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iffiagon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otrig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vill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idotrig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euzeide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sueurigobi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ies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thognat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rmyr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bianchi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flein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phi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degass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phi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scatori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ramphos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lopax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olic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eller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lucci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lucci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chi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ell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chi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mesisti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utassou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lv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lv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ochi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pid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l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rb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l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rmule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toph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ttastom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nurum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zumi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lerorhynch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acant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napart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el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r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el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garave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agell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ythrin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r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alep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cios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istedion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aphractum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c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ennoid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c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c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ragog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yc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din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lchard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dinel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i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mber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ia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mber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mbr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rpaen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rpaen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rpaen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c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rpaen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ra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brill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ra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p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ra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rib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a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rid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a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vul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e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e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risom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etens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oeroide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chygast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yraen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yrae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car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exuos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car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e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car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r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ondyliosom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thar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phanolep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spro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mphod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nere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mphod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str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mphod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n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mphu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gul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mphu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escen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chirop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haet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gnat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gnat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gnat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yph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od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ur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quigener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imaculos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chi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chi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ac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Trachi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di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chu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diterrane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chu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tur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chu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chur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g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r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glopo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stoviz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sopte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elan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ene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ene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noscop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b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nciguerri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eus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e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stacea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aeon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aphrac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aeon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aze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istaeomorph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liace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iste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enn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thynecte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avig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app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nul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orotoc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assicorn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omi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son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iphi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ach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reilli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ocarci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epura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ocarcin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pip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ercul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j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inad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nid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rop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lophor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u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nu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pha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apenae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thenop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iphae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ltident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iphae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vad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sionik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nthono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sionik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wards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sionik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carp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sionik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ti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sionik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rva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sionik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olychele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yphlop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gest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cyoni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in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enocer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mbranace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quil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nt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phalopo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loteuth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ed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loteuth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bul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cistrocheir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sueur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cistroteuth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chtenstein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ioteuth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ise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done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rrhos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done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scha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teuth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ioteuth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nnell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ioteuth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vers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lex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indet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ligo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bes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ligo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rossi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ol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opoteuth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cul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opus vulgar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ychoteuth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nksi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roctop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cirrh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ndeletio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n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ssi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so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eurgu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icirrh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pi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pi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fficinal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pia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bignya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iett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wenia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io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ndelet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iola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iol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darode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ittat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daropsis</w:t>
            </w:r>
            <w:proofErr w:type="spellEnd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2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blan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CA2FB1" w:rsidRPr="00CA2FB1" w:rsidTr="00CA2FB1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FB1" w:rsidRPr="00CA2FB1" w:rsidRDefault="00CA2FB1" w:rsidP="00CA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8</w:t>
            </w:r>
          </w:p>
        </w:tc>
      </w:tr>
    </w:tbl>
    <w:p w:rsidR="00A7704F" w:rsidRDefault="00A7704F"/>
    <w:sectPr w:rsidR="00A7704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FB1"/>
    <w:rsid w:val="00A7704F"/>
    <w:rsid w:val="00CA2FB1"/>
    <w:rsid w:val="00F3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2F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2FB1"/>
    <w:rPr>
      <w:color w:val="800080"/>
      <w:u w:val="single"/>
    </w:rPr>
  </w:style>
  <w:style w:type="paragraph" w:customStyle="1" w:styleId="xl65">
    <w:name w:val="xl65"/>
    <w:basedOn w:val="Normal"/>
    <w:rsid w:val="00CA2F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A2F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A2FB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A2F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CA2FB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CA2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1">
    <w:name w:val="xl71"/>
    <w:basedOn w:val="Normal"/>
    <w:rsid w:val="00CA2F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CA2FB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3">
    <w:name w:val="xl73"/>
    <w:basedOn w:val="Normal"/>
    <w:rsid w:val="00CA2F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2F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2FB1"/>
    <w:rPr>
      <w:color w:val="800080"/>
      <w:u w:val="single"/>
    </w:rPr>
  </w:style>
  <w:style w:type="paragraph" w:customStyle="1" w:styleId="xl65">
    <w:name w:val="xl65"/>
    <w:basedOn w:val="Normal"/>
    <w:rsid w:val="00CA2F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A2F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A2FB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A2F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CA2FB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CA2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1">
    <w:name w:val="xl71"/>
    <w:basedOn w:val="Normal"/>
    <w:rsid w:val="00CA2F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CA2FB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3">
    <w:name w:val="xl73"/>
    <w:basedOn w:val="Normal"/>
    <w:rsid w:val="00CA2F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3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3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</dc:creator>
  <cp:lastModifiedBy>np</cp:lastModifiedBy>
  <cp:revision>2</cp:revision>
  <dcterms:created xsi:type="dcterms:W3CDTF">2016-11-09T19:32:00Z</dcterms:created>
  <dcterms:modified xsi:type="dcterms:W3CDTF">2016-11-09T21:06:00Z</dcterms:modified>
</cp:coreProperties>
</file>